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2B5FD" w14:textId="52D69C35" w:rsidR="00903E70" w:rsidRPr="00903E70" w:rsidRDefault="008510A8" w:rsidP="00903E70">
      <w:pPr>
        <w:pStyle w:val="af2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="00903E70" w:rsidRPr="000B011B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322EFD" w:rsidRPr="00322EFD">
        <w:t xml:space="preserve"> </w:t>
      </w:r>
      <w:r w:rsidR="00322EFD" w:rsidRPr="00322EFD">
        <w:rPr>
          <w:rFonts w:ascii="Times New Roman" w:hAnsi="Times New Roman" w:cs="Times New Roman"/>
          <w:sz w:val="24"/>
          <w:szCs w:val="24"/>
        </w:rPr>
        <w:t>The relationship between TCBI and sarcopenia without adjusting for hypertension and dyslipidemia</w:t>
      </w: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5955"/>
      </w:tblGrid>
      <w:tr w:rsidR="00903E70" w:rsidRPr="006C575A" w14:paraId="6ED4637A" w14:textId="77777777" w:rsidTr="00812754">
        <w:trPr>
          <w:trHeight w:val="280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E49C4B" w14:textId="0EB73796" w:rsidR="00903E70" w:rsidRPr="00AF2721" w:rsidRDefault="00903E70" w:rsidP="0081275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</w:pPr>
            <w:r w:rsidRPr="006C57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BI</w:t>
            </w:r>
            <w:r w:rsidR="00AF2721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4CA7F6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6C57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95% CI)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 p</w:t>
            </w:r>
          </w:p>
        </w:tc>
      </w:tr>
      <w:tr w:rsidR="00903E70" w:rsidRPr="006C575A" w14:paraId="12CFC1F5" w14:textId="77777777" w:rsidTr="00812754">
        <w:trPr>
          <w:trHeight w:val="560"/>
        </w:trPr>
        <w:tc>
          <w:tcPr>
            <w:tcW w:w="25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F93ABA" w14:textId="77777777" w:rsidR="00903E70" w:rsidRPr="006C575A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TCBI</w:t>
            </w:r>
          </w:p>
        </w:tc>
        <w:tc>
          <w:tcPr>
            <w:tcW w:w="5955" w:type="dxa"/>
            <w:tcBorders>
              <w:top w:val="single" w:sz="4" w:space="0" w:color="auto"/>
            </w:tcBorders>
            <w:vAlign w:val="bottom"/>
            <w:hideMark/>
          </w:tcPr>
          <w:p w14:paraId="484ED1B4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(0.27, 0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) &lt;0.001</w:t>
            </w:r>
          </w:p>
        </w:tc>
      </w:tr>
      <w:tr w:rsidR="00903E70" w:rsidRPr="006C575A" w14:paraId="02E6496C" w14:textId="77777777" w:rsidTr="00812754">
        <w:trPr>
          <w:trHeight w:val="280"/>
        </w:trPr>
        <w:tc>
          <w:tcPr>
            <w:tcW w:w="2550" w:type="dxa"/>
            <w:noWrap/>
            <w:vAlign w:val="bottom"/>
            <w:hideMark/>
          </w:tcPr>
          <w:p w14:paraId="47508621" w14:textId="77777777" w:rsidR="00903E70" w:rsidRPr="00D42D6D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2D6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CBI quartile(range)</w:t>
            </w:r>
          </w:p>
        </w:tc>
        <w:tc>
          <w:tcPr>
            <w:tcW w:w="5955" w:type="dxa"/>
            <w:noWrap/>
            <w:vAlign w:val="bottom"/>
            <w:hideMark/>
          </w:tcPr>
          <w:p w14:paraId="77368DAE" w14:textId="77777777" w:rsidR="00903E70" w:rsidRPr="006C575A" w:rsidRDefault="00903E70" w:rsidP="0081275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03E70" w:rsidRPr="006C575A" w14:paraId="2E178274" w14:textId="77777777" w:rsidTr="00812754">
        <w:trPr>
          <w:trHeight w:val="280"/>
        </w:trPr>
        <w:tc>
          <w:tcPr>
            <w:tcW w:w="2550" w:type="dxa"/>
            <w:noWrap/>
            <w:vAlign w:val="bottom"/>
            <w:hideMark/>
          </w:tcPr>
          <w:p w14:paraId="579B556D" w14:textId="77777777" w:rsidR="00903E70" w:rsidRPr="00D42D6D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2D6D">
              <w:rPr>
                <w:rFonts w:ascii="Times New Roman" w:eastAsia="等线" w:hAnsi="Times New Roman" w:cs="Times New Roman"/>
                <w:color w:val="000000"/>
                <w:szCs w:val="21"/>
              </w:rPr>
              <w:t>Q1</w:t>
            </w:r>
            <w:r w:rsidRPr="00D42D6D">
              <w:rPr>
                <w:rFonts w:ascii="Times New Roman" w:hAnsi="Times New Roman" w:cs="Times New Roman"/>
                <w:szCs w:val="21"/>
              </w:rPr>
              <w:t>(5.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42D6D">
              <w:rPr>
                <w:rFonts w:ascii="Times New Roman" w:hAnsi="Times New Roman" w:cs="Times New Roman"/>
                <w:szCs w:val="21"/>
              </w:rPr>
              <w:t>6.62)</w:t>
            </w:r>
          </w:p>
        </w:tc>
        <w:tc>
          <w:tcPr>
            <w:tcW w:w="5955" w:type="dxa"/>
            <w:noWrap/>
            <w:vAlign w:val="bottom"/>
            <w:hideMark/>
          </w:tcPr>
          <w:p w14:paraId="7D292258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</w:tr>
      <w:tr w:rsidR="00903E70" w:rsidRPr="006C575A" w14:paraId="3F250993" w14:textId="77777777" w:rsidTr="00812754">
        <w:trPr>
          <w:trHeight w:val="560"/>
        </w:trPr>
        <w:tc>
          <w:tcPr>
            <w:tcW w:w="2550" w:type="dxa"/>
            <w:noWrap/>
            <w:vAlign w:val="bottom"/>
            <w:hideMark/>
          </w:tcPr>
          <w:p w14:paraId="56F478FA" w14:textId="77777777" w:rsidR="00903E70" w:rsidRPr="00D42D6D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2D6D">
              <w:rPr>
                <w:rFonts w:ascii="Times New Roman" w:eastAsia="等线" w:hAnsi="Times New Roman" w:cs="Times New Roman"/>
                <w:color w:val="000000"/>
                <w:szCs w:val="21"/>
              </w:rPr>
              <w:t>Q2</w:t>
            </w:r>
            <w:r w:rsidRPr="00D42D6D">
              <w:rPr>
                <w:rFonts w:ascii="Times New Roman" w:hAnsi="Times New Roman" w:cs="Times New Roman"/>
                <w:szCs w:val="21"/>
              </w:rPr>
              <w:t>(6.6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42D6D">
              <w:rPr>
                <w:rFonts w:ascii="Times New Roman" w:hAnsi="Times New Roman" w:cs="Times New Roman"/>
                <w:szCs w:val="21"/>
              </w:rPr>
              <w:t>7.06)</w:t>
            </w:r>
          </w:p>
        </w:tc>
        <w:tc>
          <w:tcPr>
            <w:tcW w:w="5955" w:type="dxa"/>
            <w:vAlign w:val="bottom"/>
            <w:hideMark/>
          </w:tcPr>
          <w:p w14:paraId="7BD1EAAE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 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(0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, 0.56) &lt;0.001</w:t>
            </w:r>
          </w:p>
        </w:tc>
      </w:tr>
      <w:tr w:rsidR="00903E70" w:rsidRPr="006C575A" w14:paraId="0E2C6087" w14:textId="77777777" w:rsidTr="00812754">
        <w:trPr>
          <w:trHeight w:val="560"/>
        </w:trPr>
        <w:tc>
          <w:tcPr>
            <w:tcW w:w="2550" w:type="dxa"/>
            <w:noWrap/>
            <w:vAlign w:val="bottom"/>
            <w:hideMark/>
          </w:tcPr>
          <w:p w14:paraId="0AED29B1" w14:textId="77777777" w:rsidR="00903E70" w:rsidRPr="00D42D6D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2D6D">
              <w:rPr>
                <w:rFonts w:ascii="Times New Roman" w:eastAsia="等线" w:hAnsi="Times New Roman" w:cs="Times New Roman"/>
                <w:color w:val="000000"/>
                <w:szCs w:val="21"/>
              </w:rPr>
              <w:t>Q3</w:t>
            </w:r>
            <w:r w:rsidRPr="00D42D6D">
              <w:rPr>
                <w:rFonts w:ascii="Times New Roman" w:hAnsi="Times New Roman" w:cs="Times New Roman"/>
                <w:szCs w:val="21"/>
              </w:rPr>
              <w:t>(7.0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42D6D">
              <w:rPr>
                <w:rFonts w:ascii="Times New Roman" w:hAnsi="Times New Roman" w:cs="Times New Roman"/>
                <w:szCs w:val="21"/>
              </w:rPr>
              <w:t>7.54)</w:t>
            </w:r>
          </w:p>
        </w:tc>
        <w:tc>
          <w:tcPr>
            <w:tcW w:w="5955" w:type="dxa"/>
            <w:vAlign w:val="bottom"/>
            <w:hideMark/>
          </w:tcPr>
          <w:p w14:paraId="4765243F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 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(0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, 0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) &lt;0.001</w:t>
            </w:r>
          </w:p>
        </w:tc>
      </w:tr>
      <w:tr w:rsidR="00903E70" w:rsidRPr="006C575A" w14:paraId="6181EA19" w14:textId="77777777" w:rsidTr="00812754">
        <w:trPr>
          <w:trHeight w:val="560"/>
        </w:trPr>
        <w:tc>
          <w:tcPr>
            <w:tcW w:w="2550" w:type="dxa"/>
            <w:noWrap/>
            <w:vAlign w:val="bottom"/>
            <w:hideMark/>
          </w:tcPr>
          <w:p w14:paraId="577FD423" w14:textId="77777777" w:rsidR="00903E70" w:rsidRPr="00D42D6D" w:rsidRDefault="00903E70" w:rsidP="0081275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2D6D">
              <w:rPr>
                <w:rFonts w:ascii="Times New Roman" w:eastAsia="等线" w:hAnsi="Times New Roman" w:cs="Times New Roman"/>
                <w:color w:val="000000"/>
                <w:szCs w:val="21"/>
              </w:rPr>
              <w:t>Q4</w:t>
            </w:r>
            <w:r w:rsidRPr="00D42D6D">
              <w:rPr>
                <w:rFonts w:ascii="Times New Roman" w:hAnsi="Times New Roman" w:cs="Times New Roman"/>
                <w:szCs w:val="21"/>
              </w:rPr>
              <w:t>(7.5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42D6D">
              <w:rPr>
                <w:rFonts w:ascii="Times New Roman" w:hAnsi="Times New Roman" w:cs="Times New Roman"/>
                <w:szCs w:val="21"/>
              </w:rPr>
              <w:t>9.52)</w:t>
            </w:r>
          </w:p>
        </w:tc>
        <w:tc>
          <w:tcPr>
            <w:tcW w:w="5955" w:type="dxa"/>
            <w:vAlign w:val="bottom"/>
            <w:hideMark/>
          </w:tcPr>
          <w:p w14:paraId="5DFA2C4A" w14:textId="77777777" w:rsidR="00903E70" w:rsidRPr="006C575A" w:rsidRDefault="00903E70" w:rsidP="0081275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0 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(0.14, 0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6C575A">
              <w:rPr>
                <w:rFonts w:ascii="Times New Roman" w:eastAsia="等线" w:hAnsi="Times New Roman" w:cs="Times New Roman"/>
                <w:color w:val="000000"/>
                <w:szCs w:val="21"/>
              </w:rPr>
              <w:t>) &lt;0.001</w:t>
            </w:r>
          </w:p>
        </w:tc>
      </w:tr>
    </w:tbl>
    <w:p w14:paraId="338432CE" w14:textId="672033A1" w:rsidR="00903E70" w:rsidRPr="00206A54" w:rsidRDefault="00903E70" w:rsidP="00903E70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206A54">
        <w:rPr>
          <w:rFonts w:ascii="Times New Roman" w:hAnsi="Times New Roman" w:cs="Times New Roman"/>
          <w:sz w:val="24"/>
          <w:szCs w:val="24"/>
        </w:rPr>
        <w:t>CI, confidence interval; OR, odds ratio</w:t>
      </w:r>
      <w:r w:rsidR="00AF272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is model was adjusted for </w:t>
      </w:r>
      <w:r w:rsidRPr="00206A54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0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, education, residence, marital status, smoking status, drinking status, BMI, falls, night sleep duration, diabetes, UA, HDL-C, LDL-C, CRP, BUN.</w:t>
      </w:r>
    </w:p>
    <w:p w14:paraId="719DE273" w14:textId="25DC33E9" w:rsidR="00903E70" w:rsidRPr="000B011B" w:rsidRDefault="00AF2721" w:rsidP="00903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903E70">
        <w:rPr>
          <w:rFonts w:ascii="Times New Roman" w:hAnsi="Times New Roman" w:cs="Times New Roman" w:hint="eastAsia"/>
          <w:sz w:val="24"/>
          <w:szCs w:val="24"/>
        </w:rPr>
        <w:t>The TCBI value underwent a log transformation.</w:t>
      </w:r>
    </w:p>
    <w:p w14:paraId="32A97CE2" w14:textId="77777777" w:rsidR="002C602F" w:rsidRPr="00AF2721" w:rsidRDefault="002C602F"/>
    <w:sectPr w:rsidR="002C602F" w:rsidRPr="00AF2721" w:rsidSect="00F20814">
      <w:pgSz w:w="11906" w:h="16838" w:code="9"/>
      <w:pgMar w:top="2835" w:right="1701" w:bottom="2835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8A964" w14:textId="77777777" w:rsidR="00EE7DD2" w:rsidRDefault="00EE7DD2" w:rsidP="00903E70">
      <w:r>
        <w:separator/>
      </w:r>
    </w:p>
  </w:endnote>
  <w:endnote w:type="continuationSeparator" w:id="0">
    <w:p w14:paraId="06DCEB80" w14:textId="77777777" w:rsidR="00EE7DD2" w:rsidRDefault="00EE7DD2" w:rsidP="00903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D9C9E" w14:textId="77777777" w:rsidR="00EE7DD2" w:rsidRDefault="00EE7DD2" w:rsidP="00903E70">
      <w:r>
        <w:separator/>
      </w:r>
    </w:p>
  </w:footnote>
  <w:footnote w:type="continuationSeparator" w:id="0">
    <w:p w14:paraId="18E4A215" w14:textId="77777777" w:rsidR="00EE7DD2" w:rsidRDefault="00EE7DD2" w:rsidP="00903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5342"/>
    <w:rsid w:val="0000009E"/>
    <w:rsid w:val="00012542"/>
    <w:rsid w:val="00084790"/>
    <w:rsid w:val="000852D5"/>
    <w:rsid w:val="000A24BA"/>
    <w:rsid w:val="000A3F16"/>
    <w:rsid w:val="00123754"/>
    <w:rsid w:val="001C28F1"/>
    <w:rsid w:val="00200FB9"/>
    <w:rsid w:val="00243190"/>
    <w:rsid w:val="00285342"/>
    <w:rsid w:val="002C602F"/>
    <w:rsid w:val="00306D3F"/>
    <w:rsid w:val="003170BA"/>
    <w:rsid w:val="00322EFD"/>
    <w:rsid w:val="003931D2"/>
    <w:rsid w:val="004052A9"/>
    <w:rsid w:val="005C510A"/>
    <w:rsid w:val="005D4558"/>
    <w:rsid w:val="006C1B02"/>
    <w:rsid w:val="007539E0"/>
    <w:rsid w:val="007929D8"/>
    <w:rsid w:val="007D3DE8"/>
    <w:rsid w:val="00827FB9"/>
    <w:rsid w:val="008505B7"/>
    <w:rsid w:val="008510A8"/>
    <w:rsid w:val="0088359D"/>
    <w:rsid w:val="008E2FC8"/>
    <w:rsid w:val="00903E70"/>
    <w:rsid w:val="00A62B84"/>
    <w:rsid w:val="00AF16D3"/>
    <w:rsid w:val="00AF2721"/>
    <w:rsid w:val="00BF338A"/>
    <w:rsid w:val="00C5563F"/>
    <w:rsid w:val="00CF5856"/>
    <w:rsid w:val="00D5747B"/>
    <w:rsid w:val="00DE0FDE"/>
    <w:rsid w:val="00E00553"/>
    <w:rsid w:val="00E50135"/>
    <w:rsid w:val="00ED48B4"/>
    <w:rsid w:val="00EE7DD2"/>
    <w:rsid w:val="00F20814"/>
    <w:rsid w:val="00F56BBC"/>
    <w:rsid w:val="00F92068"/>
    <w:rsid w:val="00FA0CEB"/>
    <w:rsid w:val="00F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00F451"/>
  <w15:chartTrackingRefBased/>
  <w15:docId w15:val="{A6EAA875-5F21-4350-88AD-5252FBAF0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53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link w:val="20"/>
    <w:uiPriority w:val="9"/>
    <w:qFormat/>
    <w:rsid w:val="008E2FC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3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34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34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34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3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3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3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E2FC8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28534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2853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534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534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534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53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53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53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53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5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3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53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3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53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3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534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534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534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85342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3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3E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3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3E7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903E7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83</Words>
  <Characters>513</Characters>
  <Application>Microsoft Office Word</Application>
  <DocSecurity>0</DocSecurity>
  <Lines>20</Lines>
  <Paragraphs>18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媚 宁</dc:creator>
  <cp:keywords/>
  <dc:description/>
  <cp:lastModifiedBy>艳媚 宁</cp:lastModifiedBy>
  <cp:revision>5</cp:revision>
  <dcterms:created xsi:type="dcterms:W3CDTF">2025-11-17T11:44:00Z</dcterms:created>
  <dcterms:modified xsi:type="dcterms:W3CDTF">2025-11-2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84d29-2c84-4a59-8920-d1b8edf18215</vt:lpwstr>
  </property>
</Properties>
</file>